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3005E" w14:textId="20C26772" w:rsidR="006F4FF5" w:rsidRPr="00EB4C6E" w:rsidRDefault="006F4FF5" w:rsidP="00EB4C6E">
      <w:pPr>
        <w:pStyle w:val="Default"/>
        <w:snapToGrid w:val="0"/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W w:w="5000" w:type="pct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64"/>
        <w:gridCol w:w="2518"/>
        <w:gridCol w:w="2518"/>
        <w:gridCol w:w="1907"/>
        <w:gridCol w:w="2397"/>
      </w:tblGrid>
      <w:tr w:rsidR="002C058C" w14:paraId="3689E122" w14:textId="77777777" w:rsidTr="000215DD">
        <w:trPr>
          <w:trHeight w:val="909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49F6B2" w14:textId="6F9DEA5B" w:rsidR="00900092" w:rsidRPr="00EB4C6E" w:rsidRDefault="00000000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Supplementary Table 1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Comparison of the </w:t>
            </w:r>
            <w:proofErr w:type="spellStart"/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simetric</w:t>
            </w:r>
            <w:proofErr w:type="spellEnd"/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parameters, ADS, and CTV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HR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for a single IGABT session between IGABT plans with and without HG</w:t>
            </w:r>
            <w:r w:rsidRPr="00EB4C6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EB4C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D411D5" w:rsidRPr="00EB4C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EB4C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the same individual</w:t>
            </w:r>
          </w:p>
        </w:tc>
      </w:tr>
      <w:tr w:rsidR="002C058C" w14:paraId="758779CA" w14:textId="77777777" w:rsidTr="000215DD">
        <w:trPr>
          <w:trHeight w:val="2019"/>
        </w:trPr>
        <w:tc>
          <w:tcPr>
            <w:tcW w:w="16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8EA05A" w14:textId="77777777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DA35E4" w14:textId="18348D70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IGABT plans without HGI</w:t>
            </w:r>
          </w:p>
          <w:p w14:paraId="14AA9615" w14:textId="3322B637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(number of patients=13)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9AECD1" w14:textId="55B51C1E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IGABT plans with HGI</w:t>
            </w:r>
          </w:p>
          <w:p w14:paraId="6F4C60FE" w14:textId="20049752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(number of patients=13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8FCC9" w14:textId="45474033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Δ</w:t>
            </w:r>
          </w:p>
          <w:p w14:paraId="3078B8D3" w14:textId="36D84056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(with HGI - without HGI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6B594" w14:textId="377C45CD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  <w:p w14:paraId="6031E768" w14:textId="218AACC7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C6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(Wilcox</w:t>
            </w:r>
            <w:r w:rsidR="000215DD" w:rsidRPr="00EB4C6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on</w:t>
            </w:r>
            <w:r w:rsidRPr="00EB4C6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signed-rank test)</w:t>
            </w:r>
          </w:p>
        </w:tc>
      </w:tr>
      <w:tr w:rsidR="002C058C" w14:paraId="5DE85182" w14:textId="77777777" w:rsidTr="000215DD">
        <w:trPr>
          <w:trHeight w:val="865"/>
        </w:trPr>
        <w:tc>
          <w:tcPr>
            <w:tcW w:w="1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D48C" w14:textId="77777777" w:rsidR="00900092" w:rsidRPr="00EB4C6E" w:rsidRDefault="00000000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TV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HR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90%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GyEQD2)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D3AE" w14:textId="77777777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855D" w14:textId="77777777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02A99" w14:textId="77777777" w:rsidR="00900092" w:rsidRPr="00EB4C6E" w:rsidRDefault="00900092" w:rsidP="00EB4C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21BF" w14:textId="6C6A104C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C058C" w14:paraId="0619B04A" w14:textId="77777777" w:rsidTr="000215DD">
        <w:trPr>
          <w:trHeight w:val="86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E01D" w14:textId="77777777" w:rsidR="00900092" w:rsidRPr="00EB4C6E" w:rsidRDefault="00000000" w:rsidP="00EB4C6E">
            <w:pPr>
              <w:snapToGrid w:val="0"/>
              <w:spacing w:line="480" w:lineRule="auto"/>
              <w:ind w:firstLineChars="200" w:firstLine="4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83FC" w14:textId="205058F8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8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7.4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–8.4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5761" w14:textId="6703D4A2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4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02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–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67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EAA2" w14:textId="4A25E643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EF63" w14:textId="2FB0154F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</w:t>
            </w:r>
            <w:r w:rsidR="00674AF1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</w:t>
            </w:r>
            <w:r w:rsidR="00674AF1" w:rsidRPr="00EB4C6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C058C" w14:paraId="2CC7A8AA" w14:textId="77777777" w:rsidTr="000215DD">
        <w:trPr>
          <w:trHeight w:val="86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BC29" w14:textId="77777777" w:rsidR="00900092" w:rsidRPr="00EB4C6E" w:rsidRDefault="00000000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TV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HR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100%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29FE" w14:textId="77777777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B87D" w14:textId="77777777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90DD" w14:textId="77777777" w:rsidR="00900092" w:rsidRPr="00EB4C6E" w:rsidRDefault="00900092" w:rsidP="00EB4C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4444" w14:textId="096E35E0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C058C" w14:paraId="3E7D974E" w14:textId="77777777" w:rsidTr="000215DD">
        <w:trPr>
          <w:trHeight w:val="86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51EF" w14:textId="77777777" w:rsidR="00900092" w:rsidRPr="00EB4C6E" w:rsidRDefault="00000000" w:rsidP="00EB4C6E">
            <w:pPr>
              <w:snapToGrid w:val="0"/>
              <w:spacing w:line="480" w:lineRule="auto"/>
              <w:ind w:firstLineChars="200" w:firstLine="4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FEF1" w14:textId="7573BAAA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.0 (99.9–100.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111D" w14:textId="73CCF27B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.0 (100.0–100.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64F7" w14:textId="49B2EDDD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3A70" w14:textId="3C0E7627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674AF1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8</w:t>
            </w:r>
          </w:p>
        </w:tc>
      </w:tr>
      <w:tr w:rsidR="002C058C" w14:paraId="258DB65E" w14:textId="77777777" w:rsidTr="000215DD">
        <w:trPr>
          <w:trHeight w:val="86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6326" w14:textId="77777777" w:rsidR="00900092" w:rsidRPr="00EB4C6E" w:rsidRDefault="00000000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2.0 cm3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of the rectum (GyEQD2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A484" w14:textId="77777777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0B3B" w14:textId="77777777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F6EA" w14:textId="77777777" w:rsidR="00900092" w:rsidRPr="00EB4C6E" w:rsidRDefault="00900092" w:rsidP="00EB4C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C7E1" w14:textId="0AAB36AB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C058C" w14:paraId="148C8FBD" w14:textId="77777777" w:rsidTr="000215DD">
        <w:trPr>
          <w:trHeight w:val="86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ED65" w14:textId="77777777" w:rsidR="00900092" w:rsidRPr="00EB4C6E" w:rsidRDefault="00000000" w:rsidP="00EB4C6E">
            <w:pPr>
              <w:snapToGrid w:val="0"/>
              <w:spacing w:line="480" w:lineRule="auto"/>
              <w:ind w:firstLineChars="200" w:firstLine="4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0CD6" w14:textId="02E61D9C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3.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–4.9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6315" w14:textId="40EC780D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2.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–4.9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913D" w14:textId="13747C13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-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E156" w14:textId="2F12E755" w:rsidR="008E78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6</w:t>
            </w:r>
            <w:r w:rsidRPr="00EB4C6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C058C" w14:paraId="7454C230" w14:textId="77777777" w:rsidTr="000215DD">
        <w:trPr>
          <w:trHeight w:val="86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03EC" w14:textId="77777777" w:rsidR="00900092" w:rsidRPr="00EB4C6E" w:rsidRDefault="00000000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>D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2.0 cm3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of the bladder (GyEQD2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72C4" w14:textId="77777777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90C2" w14:textId="77777777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D6CE" w14:textId="77777777" w:rsidR="00900092" w:rsidRPr="00EB4C6E" w:rsidRDefault="00900092" w:rsidP="00EB4C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4E3A" w14:textId="2502B9FD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C058C" w14:paraId="66F88B1C" w14:textId="77777777" w:rsidTr="000215DD">
        <w:trPr>
          <w:trHeight w:val="86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9156" w14:textId="77777777" w:rsidR="00900092" w:rsidRPr="00EB4C6E" w:rsidRDefault="00000000" w:rsidP="00EB4C6E">
            <w:pPr>
              <w:snapToGrid w:val="0"/>
              <w:spacing w:line="480" w:lineRule="auto"/>
              <w:ind w:firstLineChars="200" w:firstLine="4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91A5" w14:textId="18C0A52B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1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5.58–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97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3517" w14:textId="1A6FF037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4.3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–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83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3B3B" w14:textId="5C89CA31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-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9E82" w14:textId="344C6990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</w:t>
            </w:r>
            <w:r w:rsidR="008E7892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</w:t>
            </w:r>
            <w:r w:rsidR="00674AF1" w:rsidRPr="00EB4C6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C058C" w14:paraId="51E85B9F" w14:textId="77777777" w:rsidTr="000215DD">
        <w:trPr>
          <w:trHeight w:val="86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9F9D" w14:textId="77777777" w:rsidR="00900092" w:rsidRPr="00EB4C6E" w:rsidRDefault="00000000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2.0 cm3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of the sigmoid colon (GyEQD2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4033" w14:textId="77777777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A929" w14:textId="77777777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E92F32F" w14:textId="77777777" w:rsidR="00900092" w:rsidRPr="00EB4C6E" w:rsidRDefault="00900092" w:rsidP="00EB4C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726C" w14:textId="77FA0B5D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C058C" w14:paraId="6AF2A3E0" w14:textId="77777777" w:rsidTr="000215DD">
        <w:trPr>
          <w:trHeight w:val="86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BA0D" w14:textId="77777777" w:rsidR="00900092" w:rsidRPr="00EB4C6E" w:rsidRDefault="00000000" w:rsidP="00EB4C6E">
            <w:pPr>
              <w:snapToGrid w:val="0"/>
              <w:spacing w:line="480" w:lineRule="auto"/>
              <w:ind w:firstLineChars="200" w:firstLine="4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7604" w14:textId="64FABAA1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2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4.1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–5.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4381" w14:textId="06DE8783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78 (4.42–4.9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0444" w14:textId="393F878A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-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93B7" w14:textId="0FAC7E00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8E7892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46</w:t>
            </w:r>
          </w:p>
        </w:tc>
      </w:tr>
      <w:tr w:rsidR="002C058C" w14:paraId="02FC1D9A" w14:textId="77777777" w:rsidTr="000215DD">
        <w:trPr>
          <w:trHeight w:val="86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C4C1" w14:textId="77777777" w:rsidR="00900092" w:rsidRPr="00EB4C6E" w:rsidRDefault="00000000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2.0 cm3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of the small intestine (GyEQD2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0E09" w14:textId="77777777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34BB" w14:textId="77777777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11262DB" w14:textId="77777777" w:rsidR="00900092" w:rsidRPr="00EB4C6E" w:rsidRDefault="00900092" w:rsidP="00EB4C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AC05" w14:textId="274083F0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C058C" w14:paraId="599C120D" w14:textId="77777777" w:rsidTr="000215DD">
        <w:trPr>
          <w:trHeight w:val="86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51FF" w14:textId="77777777" w:rsidR="00900092" w:rsidRPr="00EB4C6E" w:rsidRDefault="00000000" w:rsidP="00EB4C6E">
            <w:pPr>
              <w:snapToGrid w:val="0"/>
              <w:spacing w:line="480" w:lineRule="auto"/>
              <w:ind w:firstLineChars="200" w:firstLine="4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6E31" w14:textId="7037576D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3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2.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0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–4.3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3460" w14:textId="40D52D50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29 (1.78–4.0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DAFD" w14:textId="056A5959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-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3A45" w14:textId="14EFCD4E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8E7892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87</w:t>
            </w:r>
          </w:p>
        </w:tc>
      </w:tr>
      <w:tr w:rsidR="002C058C" w14:paraId="1165DECA" w14:textId="77777777" w:rsidTr="000215DD">
        <w:trPr>
          <w:trHeight w:val="86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6446" w14:textId="77777777" w:rsidR="00900092" w:rsidRPr="00EB4C6E" w:rsidRDefault="00000000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D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AC52" w14:textId="77777777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85ED" w14:textId="77777777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9826AD8" w14:textId="77777777" w:rsidR="00900092" w:rsidRPr="00EB4C6E" w:rsidRDefault="00900092" w:rsidP="00EB4C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C185" w14:textId="1B04FD9F" w:rsidR="00900092" w:rsidRPr="00EB4C6E" w:rsidRDefault="00900092" w:rsidP="00EB4C6E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C058C" w14:paraId="2C364424" w14:textId="77777777" w:rsidTr="000215DD">
        <w:trPr>
          <w:trHeight w:val="86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AC33" w14:textId="77777777" w:rsidR="00900092" w:rsidRPr="00EB4C6E" w:rsidRDefault="00000000" w:rsidP="00EB4C6E">
            <w:pPr>
              <w:snapToGrid w:val="0"/>
              <w:spacing w:line="480" w:lineRule="auto"/>
              <w:ind w:firstLineChars="200" w:firstLine="4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D893" w14:textId="32F7F66B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7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2.4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–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18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5425" w14:textId="1A98BBE5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2.1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–2.</w:t>
            </w:r>
            <w:r w:rsidR="0087625A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EDA5" w14:textId="0EC0FABD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-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F9FE" w14:textId="7974BAC2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1</w:t>
            </w:r>
            <w:r w:rsidR="00674AF1" w:rsidRPr="00EB4C6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C058C" w14:paraId="6C733888" w14:textId="77777777" w:rsidTr="000215DD">
        <w:trPr>
          <w:trHeight w:val="86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DBC4" w14:textId="6B2DF842" w:rsidR="00900092" w:rsidRPr="00EB4C6E" w:rsidRDefault="00000000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TV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HR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cm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BB02" w14:textId="77777777" w:rsidR="00900092" w:rsidRPr="00EB4C6E" w:rsidRDefault="00900092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F62C" w14:textId="77777777" w:rsidR="00900092" w:rsidRPr="00EB4C6E" w:rsidRDefault="00900092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FDDE8ED" w14:textId="77777777" w:rsidR="00900092" w:rsidRPr="00EB4C6E" w:rsidRDefault="00900092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C388" w14:textId="7E398630" w:rsidR="00900092" w:rsidRPr="00EB4C6E" w:rsidRDefault="00900092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2C058C" w14:paraId="3FC9A976" w14:textId="77777777" w:rsidTr="000215DD">
        <w:trPr>
          <w:trHeight w:val="86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AAA0" w14:textId="77777777" w:rsidR="00900092" w:rsidRPr="00EB4C6E" w:rsidRDefault="00000000" w:rsidP="00EB4C6E">
            <w:pPr>
              <w:snapToGrid w:val="0"/>
              <w:spacing w:line="480" w:lineRule="auto"/>
              <w:ind w:firstLineChars="200" w:firstLine="4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8148" w14:textId="6653363B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.56 (17.42–54.1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9A19" w14:textId="4AEDBEC2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.52 (16.47–46.6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6308" w14:textId="7B230D5C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-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0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7CFB" w14:textId="46F3D931" w:rsidR="00900092" w:rsidRPr="00EB4C6E" w:rsidRDefault="00000000" w:rsidP="00EB4C6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8E7892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94</w:t>
            </w:r>
          </w:p>
        </w:tc>
      </w:tr>
      <w:tr w:rsidR="002C058C" w14:paraId="0B5C0C80" w14:textId="77777777" w:rsidTr="000215DD">
        <w:trPr>
          <w:trHeight w:val="3565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3676EC82" w14:textId="6FD161BE" w:rsidR="00900092" w:rsidRPr="00EB4C6E" w:rsidRDefault="00000000" w:rsidP="00EB4C6E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B4C6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</w:t>
            </w:r>
            <w:r w:rsidRPr="00EB4C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e mean value of each dosimetric parameter for the plans with and without HGI for the same individual </w:t>
            </w:r>
            <w:r w:rsidR="00D411D5" w:rsidRPr="00EB4C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</w:t>
            </w:r>
            <w:r w:rsidRPr="00EB4C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lculated</w:t>
            </w:r>
            <w:r w:rsidR="00804CDC" w:rsidRPr="00EB4C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EB4C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d the corresponding data</w:t>
            </w:r>
            <w:r w:rsidR="00D411D5" w:rsidRPr="00EB4C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s compiled</w:t>
            </w:r>
            <w:r w:rsidRPr="00EB4C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DS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djusted dose score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;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CTV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HR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igh-risk clinical target volume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;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IGABT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age-guided adaptive brachytherapy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;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HGI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yaluronate gel injection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;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CTV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HR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90%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the minimum dose covering 90% of 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the 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TV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HR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;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EQD2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,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B4C6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equivalent dose in 2 </w:t>
            </w:r>
            <w:proofErr w:type="spellStart"/>
            <w:r w:rsidRPr="00EB4C6E">
              <w:rPr>
                <w:rFonts w:ascii="Times New Roman" w:eastAsia="Times New Roman" w:hAnsi="Times New Roman" w:cs="Times New Roman"/>
                <w:sz w:val="22"/>
                <w:szCs w:val="22"/>
              </w:rPr>
              <w:t>Gy</w:t>
            </w:r>
            <w:proofErr w:type="spellEnd"/>
            <w:r w:rsidRPr="00EB4C6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ractions</w:t>
            </w:r>
            <w:r w:rsidR="00D411D5" w:rsidRPr="00EB4C6E"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CTV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HR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100%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percentage of CTV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HR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receiving 100% of the prescription dose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;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D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bscript"/>
              </w:rPr>
              <w:t>2.0 cm3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ost exposed 2.0 cm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="00D411D5"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;</w:t>
            </w:r>
            <w:r w:rsidRPr="00EB4C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IQR</w:t>
            </w:r>
            <w:r w:rsidR="00D411D5" w:rsidRPr="00EB4C6E"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="00D411D5" w:rsidRPr="00EB4C6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B4C6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quartile range. </w:t>
            </w:r>
            <w:r w:rsidRPr="00EB4C6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EB4C6E">
              <w:rPr>
                <w:rFonts w:ascii="Times New Roman" w:eastAsia="Times New Roman" w:hAnsi="Times New Roman" w:cs="Times New Roman"/>
                <w:sz w:val="22"/>
                <w:szCs w:val="22"/>
              </w:rPr>
              <w:t>Statistical</w:t>
            </w:r>
            <w:r w:rsidR="00D411D5" w:rsidRPr="00EB4C6E">
              <w:rPr>
                <w:rFonts w:ascii="Times New Roman" w:eastAsia="Times New Roman" w:hAnsi="Times New Roman" w:cs="Times New Roman"/>
                <w:sz w:val="22"/>
                <w:szCs w:val="22"/>
              </w:rPr>
              <w:t>ly significant</w:t>
            </w:r>
            <w:r w:rsidRPr="00EB4C6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D411D5" w:rsidRPr="00EB4C6E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EB4C6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674AF1" w:rsidRPr="00EB4C6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EB4C6E">
              <w:rPr>
                <w:rFonts w:ascii="Times New Roman" w:eastAsia="Times New Roman" w:hAnsi="Times New Roman" w:cs="Times New Roman"/>
                <w:sz w:val="22"/>
                <w:szCs w:val="22"/>
              </w:rPr>
              <w:t>&lt;0.05</w:t>
            </w:r>
            <w:r w:rsidR="00D411D5" w:rsidRPr="00EB4C6E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 w:rsidRPr="00EB4C6E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14:paraId="1C59A847" w14:textId="68CA7A36" w:rsidR="00BE361B" w:rsidRPr="00EB4C6E" w:rsidRDefault="00BE361B" w:rsidP="00EB4C6E">
      <w:pPr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BE361B" w:rsidRPr="00EB4C6E" w:rsidSect="005F221E">
      <w:headerReference w:type="default" r:id="rId8"/>
      <w:footerReference w:type="default" r:id="rId9"/>
      <w:type w:val="continuous"/>
      <w:pgSz w:w="16840" w:h="11900" w:orient="landscape" w:code="9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24A37" w14:textId="77777777" w:rsidR="00434C91" w:rsidRDefault="00434C91">
      <w:r>
        <w:separator/>
      </w:r>
    </w:p>
  </w:endnote>
  <w:endnote w:type="continuationSeparator" w:id="0">
    <w:p w14:paraId="31223514" w14:textId="77777777" w:rsidR="00434C91" w:rsidRDefault="00434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B82C6" w14:textId="2E2D58A4" w:rsidR="0050100C" w:rsidRPr="00B65A52" w:rsidRDefault="0050100C">
    <w:pPr>
      <w:pStyle w:val="af"/>
      <w:jc w:val="right"/>
    </w:pPr>
  </w:p>
  <w:p w14:paraId="3514610E" w14:textId="77777777" w:rsidR="0050100C" w:rsidRPr="00B65A52" w:rsidRDefault="0050100C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4FF7D" w14:textId="77777777" w:rsidR="00434C91" w:rsidRDefault="00434C91">
      <w:r>
        <w:separator/>
      </w:r>
    </w:p>
  </w:footnote>
  <w:footnote w:type="continuationSeparator" w:id="0">
    <w:p w14:paraId="6927DABA" w14:textId="77777777" w:rsidR="00434C91" w:rsidRDefault="00434C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7025674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14:paraId="70FCF474" w14:textId="270CF84B" w:rsidR="00D72FF1" w:rsidRPr="00F6088F" w:rsidRDefault="00000000">
        <w:pPr>
          <w:pStyle w:val="ad"/>
          <w:jc w:val="right"/>
          <w:rPr>
            <w:rFonts w:ascii="Times New Roman" w:hAnsi="Times New Roman" w:cs="Times New Roman"/>
            <w:sz w:val="22"/>
            <w:szCs w:val="22"/>
          </w:rPr>
        </w:pPr>
        <w:r w:rsidRPr="00F6088F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F6088F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F6088F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154BC5">
          <w:rPr>
            <w:rFonts w:ascii="Times New Roman" w:hAnsi="Times New Roman" w:cs="Times New Roman"/>
            <w:noProof/>
            <w:sz w:val="22"/>
            <w:szCs w:val="22"/>
          </w:rPr>
          <w:t>1</w:t>
        </w:r>
        <w:r w:rsidRPr="00F6088F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393CE573" w14:textId="77777777" w:rsidR="00D72FF1" w:rsidRPr="00AA0A09" w:rsidRDefault="00D72FF1">
    <w:pPr>
      <w:pStyle w:val="ad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52FE1"/>
    <w:multiLevelType w:val="hybridMultilevel"/>
    <w:tmpl w:val="20DA98B6"/>
    <w:lvl w:ilvl="0" w:tplc="2ECA5962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  <w:bCs w:val="0"/>
      </w:rPr>
    </w:lvl>
    <w:lvl w:ilvl="1" w:tplc="9CB0AB8E" w:tentative="1">
      <w:start w:val="1"/>
      <w:numFmt w:val="lowerLetter"/>
      <w:lvlText w:val="%2."/>
      <w:lvlJc w:val="left"/>
      <w:pPr>
        <w:ind w:left="1440" w:hanging="360"/>
      </w:pPr>
    </w:lvl>
    <w:lvl w:ilvl="2" w:tplc="140C93F2" w:tentative="1">
      <w:start w:val="1"/>
      <w:numFmt w:val="lowerRoman"/>
      <w:lvlText w:val="%3."/>
      <w:lvlJc w:val="right"/>
      <w:pPr>
        <w:ind w:left="2160" w:hanging="180"/>
      </w:pPr>
    </w:lvl>
    <w:lvl w:ilvl="3" w:tplc="1012CC68" w:tentative="1">
      <w:start w:val="1"/>
      <w:numFmt w:val="decimal"/>
      <w:lvlText w:val="%4."/>
      <w:lvlJc w:val="left"/>
      <w:pPr>
        <w:ind w:left="2880" w:hanging="360"/>
      </w:pPr>
    </w:lvl>
    <w:lvl w:ilvl="4" w:tplc="6E02AEB6" w:tentative="1">
      <w:start w:val="1"/>
      <w:numFmt w:val="lowerLetter"/>
      <w:lvlText w:val="%5."/>
      <w:lvlJc w:val="left"/>
      <w:pPr>
        <w:ind w:left="3600" w:hanging="360"/>
      </w:pPr>
    </w:lvl>
    <w:lvl w:ilvl="5" w:tplc="264C893A" w:tentative="1">
      <w:start w:val="1"/>
      <w:numFmt w:val="lowerRoman"/>
      <w:lvlText w:val="%6."/>
      <w:lvlJc w:val="right"/>
      <w:pPr>
        <w:ind w:left="4320" w:hanging="180"/>
      </w:pPr>
    </w:lvl>
    <w:lvl w:ilvl="6" w:tplc="E746F5DC" w:tentative="1">
      <w:start w:val="1"/>
      <w:numFmt w:val="decimal"/>
      <w:lvlText w:val="%7."/>
      <w:lvlJc w:val="left"/>
      <w:pPr>
        <w:ind w:left="5040" w:hanging="360"/>
      </w:pPr>
    </w:lvl>
    <w:lvl w:ilvl="7" w:tplc="7B420A1E" w:tentative="1">
      <w:start w:val="1"/>
      <w:numFmt w:val="lowerLetter"/>
      <w:lvlText w:val="%8."/>
      <w:lvlJc w:val="left"/>
      <w:pPr>
        <w:ind w:left="5760" w:hanging="360"/>
      </w:pPr>
    </w:lvl>
    <w:lvl w:ilvl="8" w:tplc="9B1A9D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26612C"/>
    <w:multiLevelType w:val="hybridMultilevel"/>
    <w:tmpl w:val="53963404"/>
    <w:lvl w:ilvl="0" w:tplc="FD400E5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7124BB8" w:tentative="1">
      <w:start w:val="1"/>
      <w:numFmt w:val="lowerLetter"/>
      <w:lvlText w:val="%2."/>
      <w:lvlJc w:val="left"/>
      <w:pPr>
        <w:ind w:left="1440" w:hanging="360"/>
      </w:pPr>
    </w:lvl>
    <w:lvl w:ilvl="2" w:tplc="559EE7A8" w:tentative="1">
      <w:start w:val="1"/>
      <w:numFmt w:val="lowerRoman"/>
      <w:lvlText w:val="%3."/>
      <w:lvlJc w:val="right"/>
      <w:pPr>
        <w:ind w:left="2160" w:hanging="180"/>
      </w:pPr>
    </w:lvl>
    <w:lvl w:ilvl="3" w:tplc="BF663F0E" w:tentative="1">
      <w:start w:val="1"/>
      <w:numFmt w:val="decimal"/>
      <w:lvlText w:val="%4."/>
      <w:lvlJc w:val="left"/>
      <w:pPr>
        <w:ind w:left="2880" w:hanging="360"/>
      </w:pPr>
    </w:lvl>
    <w:lvl w:ilvl="4" w:tplc="48AEC198" w:tentative="1">
      <w:start w:val="1"/>
      <w:numFmt w:val="lowerLetter"/>
      <w:lvlText w:val="%5."/>
      <w:lvlJc w:val="left"/>
      <w:pPr>
        <w:ind w:left="3600" w:hanging="360"/>
      </w:pPr>
    </w:lvl>
    <w:lvl w:ilvl="5" w:tplc="6A34CEC6" w:tentative="1">
      <w:start w:val="1"/>
      <w:numFmt w:val="lowerRoman"/>
      <w:lvlText w:val="%6."/>
      <w:lvlJc w:val="right"/>
      <w:pPr>
        <w:ind w:left="4320" w:hanging="180"/>
      </w:pPr>
    </w:lvl>
    <w:lvl w:ilvl="6" w:tplc="3CD2B1B4" w:tentative="1">
      <w:start w:val="1"/>
      <w:numFmt w:val="decimal"/>
      <w:lvlText w:val="%7."/>
      <w:lvlJc w:val="left"/>
      <w:pPr>
        <w:ind w:left="5040" w:hanging="360"/>
      </w:pPr>
    </w:lvl>
    <w:lvl w:ilvl="7" w:tplc="EFA6343E" w:tentative="1">
      <w:start w:val="1"/>
      <w:numFmt w:val="lowerLetter"/>
      <w:lvlText w:val="%8."/>
      <w:lvlJc w:val="left"/>
      <w:pPr>
        <w:ind w:left="5760" w:hanging="360"/>
      </w:pPr>
    </w:lvl>
    <w:lvl w:ilvl="8" w:tplc="82080D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CC0F22"/>
    <w:multiLevelType w:val="multilevel"/>
    <w:tmpl w:val="8C52AF26"/>
    <w:lvl w:ilvl="0">
      <w:start w:val="1"/>
      <w:numFmt w:val="lowerRoman"/>
      <w:lvlText w:val="%1)"/>
      <w:lvlJc w:val="left"/>
      <w:pPr>
        <w:ind w:left="720" w:hanging="7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6ED9575C"/>
    <w:multiLevelType w:val="multilevel"/>
    <w:tmpl w:val="63CE68D2"/>
    <w:lvl w:ilvl="0">
      <w:start w:val="1"/>
      <w:numFmt w:val="decimal"/>
      <w:lvlText w:val="「%1"/>
      <w:lvlJc w:val="left"/>
      <w:pPr>
        <w:ind w:left="720" w:hanging="7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749952AA"/>
    <w:multiLevelType w:val="multilevel"/>
    <w:tmpl w:val="2C4CB8DC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874147480">
    <w:abstractNumId w:val="3"/>
  </w:num>
  <w:num w:numId="2" w16cid:durableId="1072504575">
    <w:abstractNumId w:val="4"/>
  </w:num>
  <w:num w:numId="3" w16cid:durableId="2051612066">
    <w:abstractNumId w:val="2"/>
  </w:num>
  <w:num w:numId="4" w16cid:durableId="1126630020">
    <w:abstractNumId w:val="1"/>
  </w:num>
  <w:num w:numId="5" w16cid:durableId="2126459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removeDateAndTime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NzM2NjU1szA2MzNX0lEKTi0uzszPAykwrgUAu99BsiwAAAA="/>
  </w:docVars>
  <w:rsids>
    <w:rsidRoot w:val="00E12C98"/>
    <w:rsid w:val="00001039"/>
    <w:rsid w:val="00006143"/>
    <w:rsid w:val="00012178"/>
    <w:rsid w:val="000128AC"/>
    <w:rsid w:val="0001349F"/>
    <w:rsid w:val="000215DD"/>
    <w:rsid w:val="000315C3"/>
    <w:rsid w:val="00037ED9"/>
    <w:rsid w:val="00044051"/>
    <w:rsid w:val="00045E96"/>
    <w:rsid w:val="00052232"/>
    <w:rsid w:val="00055F2C"/>
    <w:rsid w:val="00065ED4"/>
    <w:rsid w:val="00074DC0"/>
    <w:rsid w:val="00075938"/>
    <w:rsid w:val="000908EA"/>
    <w:rsid w:val="00092480"/>
    <w:rsid w:val="00093ACD"/>
    <w:rsid w:val="000B03B4"/>
    <w:rsid w:val="000B1AD3"/>
    <w:rsid w:val="000B3092"/>
    <w:rsid w:val="000B44B7"/>
    <w:rsid w:val="000C5170"/>
    <w:rsid w:val="000C6604"/>
    <w:rsid w:val="000C6812"/>
    <w:rsid w:val="000D5A80"/>
    <w:rsid w:val="000E61CE"/>
    <w:rsid w:val="000F1024"/>
    <w:rsid w:val="000F2464"/>
    <w:rsid w:val="000F4FF6"/>
    <w:rsid w:val="00100473"/>
    <w:rsid w:val="00105968"/>
    <w:rsid w:val="001123A2"/>
    <w:rsid w:val="00112837"/>
    <w:rsid w:val="001156C9"/>
    <w:rsid w:val="0012128D"/>
    <w:rsid w:val="001309F3"/>
    <w:rsid w:val="001364A5"/>
    <w:rsid w:val="001402C1"/>
    <w:rsid w:val="00141324"/>
    <w:rsid w:val="00142FAF"/>
    <w:rsid w:val="00154BC5"/>
    <w:rsid w:val="00157F68"/>
    <w:rsid w:val="0016187D"/>
    <w:rsid w:val="001708B7"/>
    <w:rsid w:val="001724BA"/>
    <w:rsid w:val="00176A0A"/>
    <w:rsid w:val="0018014E"/>
    <w:rsid w:val="00182C4E"/>
    <w:rsid w:val="00186B62"/>
    <w:rsid w:val="0019283E"/>
    <w:rsid w:val="001963F8"/>
    <w:rsid w:val="001968B6"/>
    <w:rsid w:val="001A09D4"/>
    <w:rsid w:val="001A41AB"/>
    <w:rsid w:val="001A43E2"/>
    <w:rsid w:val="001A4D51"/>
    <w:rsid w:val="001B3F32"/>
    <w:rsid w:val="001B4DD0"/>
    <w:rsid w:val="001E4F2D"/>
    <w:rsid w:val="001E72D5"/>
    <w:rsid w:val="001F2A8C"/>
    <w:rsid w:val="00200D70"/>
    <w:rsid w:val="00201044"/>
    <w:rsid w:val="0020389A"/>
    <w:rsid w:val="002055F5"/>
    <w:rsid w:val="00210CFD"/>
    <w:rsid w:val="002110FA"/>
    <w:rsid w:val="002114CC"/>
    <w:rsid w:val="00211D8E"/>
    <w:rsid w:val="002123D8"/>
    <w:rsid w:val="00215071"/>
    <w:rsid w:val="00217FBA"/>
    <w:rsid w:val="00230A14"/>
    <w:rsid w:val="0023372E"/>
    <w:rsid w:val="00233D46"/>
    <w:rsid w:val="00250A04"/>
    <w:rsid w:val="00250D52"/>
    <w:rsid w:val="0025430E"/>
    <w:rsid w:val="00254918"/>
    <w:rsid w:val="002654D5"/>
    <w:rsid w:val="00266132"/>
    <w:rsid w:val="00267D55"/>
    <w:rsid w:val="002706B0"/>
    <w:rsid w:val="0027088F"/>
    <w:rsid w:val="00271211"/>
    <w:rsid w:val="00273B21"/>
    <w:rsid w:val="002752DE"/>
    <w:rsid w:val="00281BF2"/>
    <w:rsid w:val="00283065"/>
    <w:rsid w:val="0028384C"/>
    <w:rsid w:val="00283FC6"/>
    <w:rsid w:val="00284295"/>
    <w:rsid w:val="00284B55"/>
    <w:rsid w:val="00293B5F"/>
    <w:rsid w:val="002A0330"/>
    <w:rsid w:val="002A227C"/>
    <w:rsid w:val="002A3C5B"/>
    <w:rsid w:val="002A65DF"/>
    <w:rsid w:val="002B1EB2"/>
    <w:rsid w:val="002C03FC"/>
    <w:rsid w:val="002C058C"/>
    <w:rsid w:val="002C1B0E"/>
    <w:rsid w:val="002D19FF"/>
    <w:rsid w:val="002D22C4"/>
    <w:rsid w:val="002D3AB6"/>
    <w:rsid w:val="002D67FD"/>
    <w:rsid w:val="002E119B"/>
    <w:rsid w:val="002E4656"/>
    <w:rsid w:val="002F0DB6"/>
    <w:rsid w:val="002F3B91"/>
    <w:rsid w:val="002F5DFD"/>
    <w:rsid w:val="002F7E0F"/>
    <w:rsid w:val="00304BE1"/>
    <w:rsid w:val="00306E7C"/>
    <w:rsid w:val="003113EA"/>
    <w:rsid w:val="00314666"/>
    <w:rsid w:val="00322E96"/>
    <w:rsid w:val="003254CE"/>
    <w:rsid w:val="00330133"/>
    <w:rsid w:val="00337169"/>
    <w:rsid w:val="00342250"/>
    <w:rsid w:val="00342963"/>
    <w:rsid w:val="003439E5"/>
    <w:rsid w:val="0034486C"/>
    <w:rsid w:val="00353549"/>
    <w:rsid w:val="003546B5"/>
    <w:rsid w:val="00355DDB"/>
    <w:rsid w:val="0035788D"/>
    <w:rsid w:val="003706F8"/>
    <w:rsid w:val="003726E6"/>
    <w:rsid w:val="00377D64"/>
    <w:rsid w:val="00382357"/>
    <w:rsid w:val="00385209"/>
    <w:rsid w:val="00385ABF"/>
    <w:rsid w:val="00387539"/>
    <w:rsid w:val="0039120A"/>
    <w:rsid w:val="003A11A3"/>
    <w:rsid w:val="003A2B3C"/>
    <w:rsid w:val="003A373D"/>
    <w:rsid w:val="003B0B44"/>
    <w:rsid w:val="003B64C1"/>
    <w:rsid w:val="003C3DEF"/>
    <w:rsid w:val="003C7BEA"/>
    <w:rsid w:val="003D7612"/>
    <w:rsid w:val="003E0E4B"/>
    <w:rsid w:val="003E147D"/>
    <w:rsid w:val="003E4F1B"/>
    <w:rsid w:val="003E6CAC"/>
    <w:rsid w:val="003F2963"/>
    <w:rsid w:val="003F44F9"/>
    <w:rsid w:val="00400E36"/>
    <w:rsid w:val="00403077"/>
    <w:rsid w:val="0040387B"/>
    <w:rsid w:val="00403D1C"/>
    <w:rsid w:val="0042105C"/>
    <w:rsid w:val="00422880"/>
    <w:rsid w:val="00426AAB"/>
    <w:rsid w:val="0042754E"/>
    <w:rsid w:val="00427B88"/>
    <w:rsid w:val="00434C91"/>
    <w:rsid w:val="00435663"/>
    <w:rsid w:val="004453D7"/>
    <w:rsid w:val="004537B0"/>
    <w:rsid w:val="004567C7"/>
    <w:rsid w:val="00456C5D"/>
    <w:rsid w:val="00457A6E"/>
    <w:rsid w:val="00460256"/>
    <w:rsid w:val="0046136C"/>
    <w:rsid w:val="004627AB"/>
    <w:rsid w:val="004628EF"/>
    <w:rsid w:val="0047085D"/>
    <w:rsid w:val="00471591"/>
    <w:rsid w:val="00477A89"/>
    <w:rsid w:val="0048077F"/>
    <w:rsid w:val="00482593"/>
    <w:rsid w:val="00484093"/>
    <w:rsid w:val="00490292"/>
    <w:rsid w:val="004A27A2"/>
    <w:rsid w:val="004B2447"/>
    <w:rsid w:val="004B2C36"/>
    <w:rsid w:val="004B426E"/>
    <w:rsid w:val="004B7795"/>
    <w:rsid w:val="004C007C"/>
    <w:rsid w:val="004C095B"/>
    <w:rsid w:val="004C0C28"/>
    <w:rsid w:val="004C3992"/>
    <w:rsid w:val="004C3C3B"/>
    <w:rsid w:val="004D0021"/>
    <w:rsid w:val="004D6C80"/>
    <w:rsid w:val="004F02CF"/>
    <w:rsid w:val="004F2445"/>
    <w:rsid w:val="004F5527"/>
    <w:rsid w:val="004F68FD"/>
    <w:rsid w:val="004F6EDC"/>
    <w:rsid w:val="00500C6B"/>
    <w:rsid w:val="0050100C"/>
    <w:rsid w:val="00504911"/>
    <w:rsid w:val="005073CC"/>
    <w:rsid w:val="00507EEC"/>
    <w:rsid w:val="0051186A"/>
    <w:rsid w:val="00520FA0"/>
    <w:rsid w:val="00521593"/>
    <w:rsid w:val="005215A6"/>
    <w:rsid w:val="00521AAC"/>
    <w:rsid w:val="00526485"/>
    <w:rsid w:val="00530814"/>
    <w:rsid w:val="00534375"/>
    <w:rsid w:val="00542CF9"/>
    <w:rsid w:val="00544E3D"/>
    <w:rsid w:val="00545223"/>
    <w:rsid w:val="00550063"/>
    <w:rsid w:val="00551070"/>
    <w:rsid w:val="00551DBA"/>
    <w:rsid w:val="00554B28"/>
    <w:rsid w:val="00561D87"/>
    <w:rsid w:val="00567DCA"/>
    <w:rsid w:val="005765D6"/>
    <w:rsid w:val="00580578"/>
    <w:rsid w:val="00581D51"/>
    <w:rsid w:val="00585969"/>
    <w:rsid w:val="00590910"/>
    <w:rsid w:val="0059379C"/>
    <w:rsid w:val="005A0635"/>
    <w:rsid w:val="005A2212"/>
    <w:rsid w:val="005A4664"/>
    <w:rsid w:val="005B2850"/>
    <w:rsid w:val="005C7E87"/>
    <w:rsid w:val="005D377B"/>
    <w:rsid w:val="005D40A9"/>
    <w:rsid w:val="005E031C"/>
    <w:rsid w:val="005E2554"/>
    <w:rsid w:val="005F0279"/>
    <w:rsid w:val="005F1CB5"/>
    <w:rsid w:val="005F221E"/>
    <w:rsid w:val="005F303A"/>
    <w:rsid w:val="005F6E8D"/>
    <w:rsid w:val="00600C5F"/>
    <w:rsid w:val="006019C5"/>
    <w:rsid w:val="00603A12"/>
    <w:rsid w:val="00605DFE"/>
    <w:rsid w:val="00607969"/>
    <w:rsid w:val="00615F76"/>
    <w:rsid w:val="00616050"/>
    <w:rsid w:val="0062146D"/>
    <w:rsid w:val="00624552"/>
    <w:rsid w:val="006361D6"/>
    <w:rsid w:val="00640CC4"/>
    <w:rsid w:val="00642AD3"/>
    <w:rsid w:val="00643B78"/>
    <w:rsid w:val="00645AA9"/>
    <w:rsid w:val="00645D5D"/>
    <w:rsid w:val="00652896"/>
    <w:rsid w:val="00661972"/>
    <w:rsid w:val="00662958"/>
    <w:rsid w:val="006660CF"/>
    <w:rsid w:val="00670288"/>
    <w:rsid w:val="006714D7"/>
    <w:rsid w:val="00674AF1"/>
    <w:rsid w:val="0068158E"/>
    <w:rsid w:val="00685770"/>
    <w:rsid w:val="006869CE"/>
    <w:rsid w:val="00686D04"/>
    <w:rsid w:val="00687E42"/>
    <w:rsid w:val="006922A1"/>
    <w:rsid w:val="006B0341"/>
    <w:rsid w:val="006B0D64"/>
    <w:rsid w:val="006B277D"/>
    <w:rsid w:val="006B5119"/>
    <w:rsid w:val="006D014C"/>
    <w:rsid w:val="006D0267"/>
    <w:rsid w:val="006D3BD8"/>
    <w:rsid w:val="006D3F57"/>
    <w:rsid w:val="006E2034"/>
    <w:rsid w:val="006F4FF5"/>
    <w:rsid w:val="00700889"/>
    <w:rsid w:val="00705345"/>
    <w:rsid w:val="00714AD0"/>
    <w:rsid w:val="00721D3C"/>
    <w:rsid w:val="00733EE5"/>
    <w:rsid w:val="00734375"/>
    <w:rsid w:val="0073446B"/>
    <w:rsid w:val="0074058D"/>
    <w:rsid w:val="00741616"/>
    <w:rsid w:val="00752D34"/>
    <w:rsid w:val="00754CE0"/>
    <w:rsid w:val="00755B9F"/>
    <w:rsid w:val="007640BB"/>
    <w:rsid w:val="00764434"/>
    <w:rsid w:val="00764F14"/>
    <w:rsid w:val="00766E70"/>
    <w:rsid w:val="00780943"/>
    <w:rsid w:val="007865B4"/>
    <w:rsid w:val="00790DC8"/>
    <w:rsid w:val="007948A6"/>
    <w:rsid w:val="007A1A89"/>
    <w:rsid w:val="007A335C"/>
    <w:rsid w:val="007A33E7"/>
    <w:rsid w:val="007A73F0"/>
    <w:rsid w:val="007B21C7"/>
    <w:rsid w:val="007B4ED5"/>
    <w:rsid w:val="007B54B9"/>
    <w:rsid w:val="007B5BA9"/>
    <w:rsid w:val="007B6ADC"/>
    <w:rsid w:val="007B7BDA"/>
    <w:rsid w:val="007C32F6"/>
    <w:rsid w:val="007C4F60"/>
    <w:rsid w:val="007D07FE"/>
    <w:rsid w:val="007E12F9"/>
    <w:rsid w:val="007E2230"/>
    <w:rsid w:val="007E2C17"/>
    <w:rsid w:val="007E2CAD"/>
    <w:rsid w:val="007E35E2"/>
    <w:rsid w:val="007E5D10"/>
    <w:rsid w:val="007F4DA1"/>
    <w:rsid w:val="007F621C"/>
    <w:rsid w:val="00801688"/>
    <w:rsid w:val="00803746"/>
    <w:rsid w:val="00804CDC"/>
    <w:rsid w:val="008140F3"/>
    <w:rsid w:val="00822B46"/>
    <w:rsid w:val="00826663"/>
    <w:rsid w:val="008269A2"/>
    <w:rsid w:val="00827D4A"/>
    <w:rsid w:val="00835A2B"/>
    <w:rsid w:val="00836ECF"/>
    <w:rsid w:val="0084181C"/>
    <w:rsid w:val="0084221C"/>
    <w:rsid w:val="00843F1B"/>
    <w:rsid w:val="00844EEB"/>
    <w:rsid w:val="00845ADC"/>
    <w:rsid w:val="00855372"/>
    <w:rsid w:val="00855EF8"/>
    <w:rsid w:val="00856374"/>
    <w:rsid w:val="008605ED"/>
    <w:rsid w:val="00860869"/>
    <w:rsid w:val="00863228"/>
    <w:rsid w:val="00863F3E"/>
    <w:rsid w:val="008657DC"/>
    <w:rsid w:val="008668A3"/>
    <w:rsid w:val="008748CA"/>
    <w:rsid w:val="0087625A"/>
    <w:rsid w:val="00877D91"/>
    <w:rsid w:val="00877EB4"/>
    <w:rsid w:val="00881FEB"/>
    <w:rsid w:val="00884DF4"/>
    <w:rsid w:val="00887968"/>
    <w:rsid w:val="008B05D5"/>
    <w:rsid w:val="008C08AC"/>
    <w:rsid w:val="008C2BF0"/>
    <w:rsid w:val="008C3DCB"/>
    <w:rsid w:val="008C3E47"/>
    <w:rsid w:val="008C4988"/>
    <w:rsid w:val="008C5E28"/>
    <w:rsid w:val="008D0816"/>
    <w:rsid w:val="008D0BE8"/>
    <w:rsid w:val="008E0828"/>
    <w:rsid w:val="008E2AFE"/>
    <w:rsid w:val="008E7892"/>
    <w:rsid w:val="008E7B2B"/>
    <w:rsid w:val="008F186C"/>
    <w:rsid w:val="008F2AF9"/>
    <w:rsid w:val="008F510A"/>
    <w:rsid w:val="008F5580"/>
    <w:rsid w:val="00900092"/>
    <w:rsid w:val="0090030D"/>
    <w:rsid w:val="00902C03"/>
    <w:rsid w:val="00904E8E"/>
    <w:rsid w:val="00905294"/>
    <w:rsid w:val="00910CCE"/>
    <w:rsid w:val="00913A0D"/>
    <w:rsid w:val="009362F9"/>
    <w:rsid w:val="00937B66"/>
    <w:rsid w:val="00941433"/>
    <w:rsid w:val="00945FC8"/>
    <w:rsid w:val="009566F5"/>
    <w:rsid w:val="009625F5"/>
    <w:rsid w:val="00964BB4"/>
    <w:rsid w:val="0096511E"/>
    <w:rsid w:val="00970B55"/>
    <w:rsid w:val="00973652"/>
    <w:rsid w:val="00975CC8"/>
    <w:rsid w:val="00983F29"/>
    <w:rsid w:val="00984B87"/>
    <w:rsid w:val="0099142C"/>
    <w:rsid w:val="00994090"/>
    <w:rsid w:val="0099473F"/>
    <w:rsid w:val="009964E9"/>
    <w:rsid w:val="00996C51"/>
    <w:rsid w:val="009A7200"/>
    <w:rsid w:val="009B294F"/>
    <w:rsid w:val="009B6A01"/>
    <w:rsid w:val="009C14A3"/>
    <w:rsid w:val="009C1556"/>
    <w:rsid w:val="009C2175"/>
    <w:rsid w:val="009C38C4"/>
    <w:rsid w:val="009D65E2"/>
    <w:rsid w:val="009D6BF8"/>
    <w:rsid w:val="009E21C2"/>
    <w:rsid w:val="009E4203"/>
    <w:rsid w:val="009F0CCC"/>
    <w:rsid w:val="009F0DF5"/>
    <w:rsid w:val="009F284B"/>
    <w:rsid w:val="009F7A8D"/>
    <w:rsid w:val="00A021F2"/>
    <w:rsid w:val="00A078E4"/>
    <w:rsid w:val="00A10B33"/>
    <w:rsid w:val="00A16B33"/>
    <w:rsid w:val="00A24EFD"/>
    <w:rsid w:val="00A3079C"/>
    <w:rsid w:val="00A340B9"/>
    <w:rsid w:val="00A369FC"/>
    <w:rsid w:val="00A53A19"/>
    <w:rsid w:val="00A577F0"/>
    <w:rsid w:val="00A63572"/>
    <w:rsid w:val="00A65E0C"/>
    <w:rsid w:val="00A66A45"/>
    <w:rsid w:val="00A71312"/>
    <w:rsid w:val="00A76B18"/>
    <w:rsid w:val="00A801DA"/>
    <w:rsid w:val="00A813FA"/>
    <w:rsid w:val="00A82C87"/>
    <w:rsid w:val="00A8402E"/>
    <w:rsid w:val="00A93A43"/>
    <w:rsid w:val="00AA0A09"/>
    <w:rsid w:val="00AA5281"/>
    <w:rsid w:val="00AA6368"/>
    <w:rsid w:val="00AB194A"/>
    <w:rsid w:val="00AB2A49"/>
    <w:rsid w:val="00AC6B0A"/>
    <w:rsid w:val="00AD54AF"/>
    <w:rsid w:val="00AD5B2E"/>
    <w:rsid w:val="00AE00BD"/>
    <w:rsid w:val="00AE4468"/>
    <w:rsid w:val="00AE52A9"/>
    <w:rsid w:val="00AF12A9"/>
    <w:rsid w:val="00AF6256"/>
    <w:rsid w:val="00B00F71"/>
    <w:rsid w:val="00B0270F"/>
    <w:rsid w:val="00B047CD"/>
    <w:rsid w:val="00B0482A"/>
    <w:rsid w:val="00B12066"/>
    <w:rsid w:val="00B1536F"/>
    <w:rsid w:val="00B27326"/>
    <w:rsid w:val="00B27686"/>
    <w:rsid w:val="00B27FE6"/>
    <w:rsid w:val="00B30EC6"/>
    <w:rsid w:val="00B319F8"/>
    <w:rsid w:val="00B32CFF"/>
    <w:rsid w:val="00B33620"/>
    <w:rsid w:val="00B351C1"/>
    <w:rsid w:val="00B379CD"/>
    <w:rsid w:val="00B37D35"/>
    <w:rsid w:val="00B43675"/>
    <w:rsid w:val="00B44E43"/>
    <w:rsid w:val="00B4506D"/>
    <w:rsid w:val="00B46D91"/>
    <w:rsid w:val="00B50159"/>
    <w:rsid w:val="00B50B9E"/>
    <w:rsid w:val="00B56A7F"/>
    <w:rsid w:val="00B6134C"/>
    <w:rsid w:val="00B65A52"/>
    <w:rsid w:val="00B70D36"/>
    <w:rsid w:val="00B7556B"/>
    <w:rsid w:val="00B80AC4"/>
    <w:rsid w:val="00B80C4C"/>
    <w:rsid w:val="00B84B77"/>
    <w:rsid w:val="00B922B2"/>
    <w:rsid w:val="00B94D8F"/>
    <w:rsid w:val="00B95704"/>
    <w:rsid w:val="00BA2C6C"/>
    <w:rsid w:val="00BA536B"/>
    <w:rsid w:val="00BA677F"/>
    <w:rsid w:val="00BA745E"/>
    <w:rsid w:val="00BA7582"/>
    <w:rsid w:val="00BB76FB"/>
    <w:rsid w:val="00BC5C70"/>
    <w:rsid w:val="00BC6AB1"/>
    <w:rsid w:val="00BC7935"/>
    <w:rsid w:val="00BD429C"/>
    <w:rsid w:val="00BE0E9C"/>
    <w:rsid w:val="00BE1B8B"/>
    <w:rsid w:val="00BE361B"/>
    <w:rsid w:val="00BE508D"/>
    <w:rsid w:val="00BF01D3"/>
    <w:rsid w:val="00BF0F30"/>
    <w:rsid w:val="00BF4378"/>
    <w:rsid w:val="00C02CB8"/>
    <w:rsid w:val="00C12C85"/>
    <w:rsid w:val="00C13ADF"/>
    <w:rsid w:val="00C17FBE"/>
    <w:rsid w:val="00C24C22"/>
    <w:rsid w:val="00C355B0"/>
    <w:rsid w:val="00C37214"/>
    <w:rsid w:val="00C40156"/>
    <w:rsid w:val="00C51320"/>
    <w:rsid w:val="00C57D93"/>
    <w:rsid w:val="00C601D7"/>
    <w:rsid w:val="00C613CD"/>
    <w:rsid w:val="00C61A57"/>
    <w:rsid w:val="00C715E9"/>
    <w:rsid w:val="00C81D82"/>
    <w:rsid w:val="00C81F95"/>
    <w:rsid w:val="00C82EA3"/>
    <w:rsid w:val="00C83C82"/>
    <w:rsid w:val="00C84ACD"/>
    <w:rsid w:val="00C90BDF"/>
    <w:rsid w:val="00C91355"/>
    <w:rsid w:val="00C929B8"/>
    <w:rsid w:val="00C96861"/>
    <w:rsid w:val="00CA0D87"/>
    <w:rsid w:val="00CA2981"/>
    <w:rsid w:val="00CB153D"/>
    <w:rsid w:val="00CB271E"/>
    <w:rsid w:val="00CC3D5B"/>
    <w:rsid w:val="00CC3E71"/>
    <w:rsid w:val="00CC4A25"/>
    <w:rsid w:val="00CD0EB3"/>
    <w:rsid w:val="00CD227D"/>
    <w:rsid w:val="00CD27A1"/>
    <w:rsid w:val="00CD2969"/>
    <w:rsid w:val="00CD330B"/>
    <w:rsid w:val="00CD7E57"/>
    <w:rsid w:val="00CE1E19"/>
    <w:rsid w:val="00CF168B"/>
    <w:rsid w:val="00CF26A6"/>
    <w:rsid w:val="00CF4D9B"/>
    <w:rsid w:val="00D00A0F"/>
    <w:rsid w:val="00D04FBD"/>
    <w:rsid w:val="00D123DB"/>
    <w:rsid w:val="00D141E7"/>
    <w:rsid w:val="00D31318"/>
    <w:rsid w:val="00D315B8"/>
    <w:rsid w:val="00D3316D"/>
    <w:rsid w:val="00D34A97"/>
    <w:rsid w:val="00D40924"/>
    <w:rsid w:val="00D411D5"/>
    <w:rsid w:val="00D41320"/>
    <w:rsid w:val="00D42693"/>
    <w:rsid w:val="00D43B6E"/>
    <w:rsid w:val="00D44CF5"/>
    <w:rsid w:val="00D51507"/>
    <w:rsid w:val="00D5219F"/>
    <w:rsid w:val="00D55873"/>
    <w:rsid w:val="00D55D1A"/>
    <w:rsid w:val="00D61263"/>
    <w:rsid w:val="00D62D02"/>
    <w:rsid w:val="00D633E5"/>
    <w:rsid w:val="00D65685"/>
    <w:rsid w:val="00D72621"/>
    <w:rsid w:val="00D72FF1"/>
    <w:rsid w:val="00D74A17"/>
    <w:rsid w:val="00D831DF"/>
    <w:rsid w:val="00D835F0"/>
    <w:rsid w:val="00D87EC9"/>
    <w:rsid w:val="00D917A6"/>
    <w:rsid w:val="00D97086"/>
    <w:rsid w:val="00D97E81"/>
    <w:rsid w:val="00DA198A"/>
    <w:rsid w:val="00DA5B45"/>
    <w:rsid w:val="00DB5BA6"/>
    <w:rsid w:val="00DB7BD2"/>
    <w:rsid w:val="00DC4BCF"/>
    <w:rsid w:val="00DC729D"/>
    <w:rsid w:val="00DD12CA"/>
    <w:rsid w:val="00DD6395"/>
    <w:rsid w:val="00DD701E"/>
    <w:rsid w:val="00DE051A"/>
    <w:rsid w:val="00DE6054"/>
    <w:rsid w:val="00E10F34"/>
    <w:rsid w:val="00E12C98"/>
    <w:rsid w:val="00E16439"/>
    <w:rsid w:val="00E20791"/>
    <w:rsid w:val="00E244E5"/>
    <w:rsid w:val="00E24FD9"/>
    <w:rsid w:val="00E2798C"/>
    <w:rsid w:val="00E31C68"/>
    <w:rsid w:val="00E32871"/>
    <w:rsid w:val="00E352E5"/>
    <w:rsid w:val="00E378BC"/>
    <w:rsid w:val="00E44921"/>
    <w:rsid w:val="00E44A0B"/>
    <w:rsid w:val="00E45F37"/>
    <w:rsid w:val="00E5489B"/>
    <w:rsid w:val="00E552AA"/>
    <w:rsid w:val="00E57368"/>
    <w:rsid w:val="00E6324C"/>
    <w:rsid w:val="00E67D5B"/>
    <w:rsid w:val="00E73191"/>
    <w:rsid w:val="00E81A63"/>
    <w:rsid w:val="00E82D50"/>
    <w:rsid w:val="00E849EA"/>
    <w:rsid w:val="00E84EB9"/>
    <w:rsid w:val="00E8584E"/>
    <w:rsid w:val="00E9247F"/>
    <w:rsid w:val="00EA1C31"/>
    <w:rsid w:val="00EA304D"/>
    <w:rsid w:val="00EA5589"/>
    <w:rsid w:val="00EA76FE"/>
    <w:rsid w:val="00EB06AD"/>
    <w:rsid w:val="00EB22A8"/>
    <w:rsid w:val="00EB4C6E"/>
    <w:rsid w:val="00EB7B89"/>
    <w:rsid w:val="00EC0962"/>
    <w:rsid w:val="00EC4404"/>
    <w:rsid w:val="00ED015C"/>
    <w:rsid w:val="00ED4137"/>
    <w:rsid w:val="00ED439B"/>
    <w:rsid w:val="00ED6117"/>
    <w:rsid w:val="00EE66C6"/>
    <w:rsid w:val="00EF1724"/>
    <w:rsid w:val="00EF799C"/>
    <w:rsid w:val="00F0581D"/>
    <w:rsid w:val="00F11C6D"/>
    <w:rsid w:val="00F21C1F"/>
    <w:rsid w:val="00F256DA"/>
    <w:rsid w:val="00F25A11"/>
    <w:rsid w:val="00F328B7"/>
    <w:rsid w:val="00F32D5F"/>
    <w:rsid w:val="00F37009"/>
    <w:rsid w:val="00F42156"/>
    <w:rsid w:val="00F43FE1"/>
    <w:rsid w:val="00F46F59"/>
    <w:rsid w:val="00F47F4D"/>
    <w:rsid w:val="00F549F8"/>
    <w:rsid w:val="00F6088F"/>
    <w:rsid w:val="00F60F16"/>
    <w:rsid w:val="00F62D9C"/>
    <w:rsid w:val="00F63A4A"/>
    <w:rsid w:val="00F64A58"/>
    <w:rsid w:val="00F70CA8"/>
    <w:rsid w:val="00F70D08"/>
    <w:rsid w:val="00F715A5"/>
    <w:rsid w:val="00F80024"/>
    <w:rsid w:val="00F80FE9"/>
    <w:rsid w:val="00F9405B"/>
    <w:rsid w:val="00F9508B"/>
    <w:rsid w:val="00FA40BF"/>
    <w:rsid w:val="00FA4C6E"/>
    <w:rsid w:val="00FA54AA"/>
    <w:rsid w:val="00FB1BFF"/>
    <w:rsid w:val="00FB2293"/>
    <w:rsid w:val="00FB5814"/>
    <w:rsid w:val="00FC1404"/>
    <w:rsid w:val="00FC25A8"/>
    <w:rsid w:val="00FC441B"/>
    <w:rsid w:val="00FC62B1"/>
    <w:rsid w:val="00FD52A9"/>
    <w:rsid w:val="00FD729E"/>
    <w:rsid w:val="00FE2724"/>
    <w:rsid w:val="00FE35ED"/>
    <w:rsid w:val="00FE472E"/>
    <w:rsid w:val="00FE750B"/>
    <w:rsid w:val="00FF2135"/>
    <w:rsid w:val="00FF288E"/>
    <w:rsid w:val="00FF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D2614"/>
  <w15:docId w15:val="{0B8808A0-E4BF-4BE8-ABF9-4E18EF3DE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annotation text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</w:rPr>
  </w:style>
  <w:style w:type="paragraph" w:styleId="1">
    <w:name w:val="heading 1"/>
    <w:basedOn w:val="a"/>
    <w:qFormat/>
    <w:pPr>
      <w:spacing w:before="100" w:beforeAutospacing="1" w:after="100" w:afterAutospacing="1"/>
      <w:outlineLvl w:val="0"/>
    </w:pPr>
    <w:rPr>
      <w:b/>
      <w:sz w:val="48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8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9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2F5496"/>
    </w:rPr>
  </w:style>
  <w:style w:type="paragraph" w:styleId="22">
    <w:name w:val="Intense Quote"/>
    <w:basedOn w:val="a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23">
    <w:name w:val="Intense Reference"/>
    <w:basedOn w:val="a0"/>
    <w:rPr>
      <w:b/>
      <w:color w:val="2F5496"/>
    </w:rPr>
  </w:style>
  <w:style w:type="paragraph" w:customStyle="1" w:styleId="Default">
    <w:name w:val="Default"/>
    <w:pPr>
      <w:widowControl w:val="0"/>
    </w:pPr>
    <w:rPr>
      <w:rFonts w:ascii="Charis SIL" w:eastAsia="Charis SIL" w:hAnsi="Charis SIL" w:cs="Charis SIL"/>
      <w:color w:val="000000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haris SIL" w:eastAsia="Charis SIL" w:hAnsi="Charis SIL" w:cs="Charis SIL"/>
      <w:color w:val="000000"/>
    </w:rPr>
  </w:style>
  <w:style w:type="paragraph" w:customStyle="1" w:styleId="EndNoteBibliography">
    <w:name w:val="EndNote Bibliography"/>
    <w:basedOn w:val="a"/>
    <w:rPr>
      <w:rFonts w:ascii="Charis SIL" w:eastAsia="Charis SIL" w:hAnsi="Charis SIL" w:cs="Charis SIL"/>
      <w:color w:val="000000"/>
    </w:rPr>
  </w:style>
  <w:style w:type="character" w:customStyle="1" w:styleId="red-underline">
    <w:name w:val="red-underline"/>
    <w:basedOn w:val="a0"/>
  </w:style>
  <w:style w:type="paragraph" w:styleId="ab">
    <w:name w:val="annotation text"/>
    <w:aliases w:val=" Car6, 字元,Car6,Char11,字元"/>
    <w:basedOn w:val="a"/>
    <w:link w:val="ac"/>
    <w:qFormat/>
    <w:rPr>
      <w:rFonts w:ascii="Calibri" w:eastAsia="Calibri" w:hAnsi="Calibri" w:cs="Calibri"/>
      <w:sz w:val="20"/>
    </w:rPr>
  </w:style>
  <w:style w:type="character" w:customStyle="1" w:styleId="apple-converted-space">
    <w:name w:val="apple-converted-space"/>
    <w:basedOn w:val="a0"/>
  </w:style>
  <w:style w:type="paragraph" w:styleId="ad">
    <w:name w:val="header"/>
    <w:basedOn w:val="a"/>
    <w:link w:val="ae"/>
    <w:uiPriority w:val="99"/>
    <w:pPr>
      <w:tabs>
        <w:tab w:val="center" w:pos="4252"/>
        <w:tab w:val="right" w:pos="8504"/>
      </w:tabs>
      <w:snapToGrid w:val="0"/>
    </w:pPr>
  </w:style>
  <w:style w:type="paragraph" w:styleId="af">
    <w:name w:val="footer"/>
    <w:basedOn w:val="a"/>
    <w:link w:val="af0"/>
    <w:uiPriority w:val="99"/>
    <w:pPr>
      <w:tabs>
        <w:tab w:val="center" w:pos="4252"/>
        <w:tab w:val="right" w:pos="8504"/>
      </w:tabs>
      <w:snapToGrid w:val="0"/>
    </w:pPr>
  </w:style>
  <w:style w:type="paragraph" w:styleId="af1">
    <w:name w:val="annotation subject"/>
    <w:basedOn w:val="ab"/>
    <w:rPr>
      <w:rFonts w:ascii="ＭＳ Ｐゴシック" w:eastAsia="ＭＳ Ｐゴシック" w:hAnsi="ＭＳ Ｐゴシック" w:cs="ＭＳ Ｐゴシック"/>
      <w:b/>
    </w:rPr>
  </w:style>
  <w:style w:type="character" w:styleId="af2">
    <w:name w:val="Emphasis"/>
    <w:basedOn w:val="a0"/>
    <w:qFormat/>
    <w:rPr>
      <w:i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3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4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4">
    <w:name w:val="endnote text"/>
    <w:basedOn w:val="a"/>
    <w:rPr>
      <w:rFonts w:ascii="Calibri" w:eastAsia="Calibri" w:hAnsi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6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7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8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9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a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fb">
    <w:name w:val="Revision"/>
    <w:hidden/>
    <w:uiPriority w:val="99"/>
    <w:rsid w:val="00AC6B0A"/>
    <w:rPr>
      <w:rFonts w:ascii="ＭＳ Ｐゴシック" w:eastAsia="ＭＳ Ｐゴシック" w:hAnsi="ＭＳ Ｐゴシック" w:cs="ＭＳ Ｐゴシック"/>
    </w:rPr>
  </w:style>
  <w:style w:type="character" w:customStyle="1" w:styleId="af0">
    <w:name w:val="フッター (文字)"/>
    <w:basedOn w:val="a0"/>
    <w:link w:val="af"/>
    <w:uiPriority w:val="99"/>
    <w:rsid w:val="0050100C"/>
    <w:rPr>
      <w:rFonts w:ascii="ＭＳ Ｐゴシック" w:eastAsia="ＭＳ Ｐゴシック" w:hAnsi="ＭＳ Ｐゴシック" w:cs="ＭＳ Ｐゴシック"/>
    </w:rPr>
  </w:style>
  <w:style w:type="character" w:customStyle="1" w:styleId="UnresolvedMention1">
    <w:name w:val="Unresolved Mention1"/>
    <w:basedOn w:val="a0"/>
    <w:uiPriority w:val="99"/>
    <w:rsid w:val="0046136C"/>
    <w:rPr>
      <w:color w:val="605E5C"/>
      <w:shd w:val="clear" w:color="auto" w:fill="E1DFDD"/>
    </w:rPr>
  </w:style>
  <w:style w:type="character" w:customStyle="1" w:styleId="ac">
    <w:name w:val="コメント文字列 (文字)"/>
    <w:aliases w:val=" Car6 (文字), 字元 (文字),Car6 (文字),Char11 (文字),字元 (文字)"/>
    <w:basedOn w:val="a0"/>
    <w:link w:val="ab"/>
    <w:qFormat/>
    <w:rsid w:val="004B426E"/>
    <w:rPr>
      <w:rFonts w:ascii="Calibri" w:eastAsia="Calibri" w:hAnsi="Calibri" w:cs="Calibri"/>
      <w:sz w:val="20"/>
    </w:rPr>
  </w:style>
  <w:style w:type="character" w:styleId="afc">
    <w:name w:val="FollowedHyperlink"/>
    <w:basedOn w:val="a0"/>
    <w:uiPriority w:val="99"/>
    <w:rsid w:val="00045E96"/>
    <w:rPr>
      <w:color w:val="954F72" w:themeColor="followedHyperlink"/>
      <w:u w:val="single"/>
    </w:rPr>
  </w:style>
  <w:style w:type="character" w:styleId="afd">
    <w:name w:val="line number"/>
    <w:basedOn w:val="a0"/>
    <w:uiPriority w:val="99"/>
    <w:rsid w:val="002123D8"/>
  </w:style>
  <w:style w:type="character" w:customStyle="1" w:styleId="ae">
    <w:name w:val="ヘッダー (文字)"/>
    <w:basedOn w:val="a0"/>
    <w:link w:val="ad"/>
    <w:uiPriority w:val="99"/>
    <w:rsid w:val="00D72FF1"/>
    <w:rPr>
      <w:rFonts w:ascii="ＭＳ Ｐゴシック" w:eastAsia="ＭＳ Ｐゴシック" w:hAnsi="ＭＳ Ｐゴシック" w:cs="ＭＳ Ｐゴシック"/>
    </w:rPr>
  </w:style>
  <w:style w:type="character" w:styleId="afe">
    <w:name w:val="Unresolved Mention"/>
    <w:basedOn w:val="a0"/>
    <w:uiPriority w:val="99"/>
    <w:rsid w:val="00804C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14F91-559E-4637-BA66-93C3B868E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3</Pages>
  <Words>244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andra Dsouza</dc:creator>
  <cp:lastModifiedBy>Yusaku Miyata</cp:lastModifiedBy>
  <cp:revision>5</cp:revision>
  <dcterms:created xsi:type="dcterms:W3CDTF">2023-10-16T00:03:00Z</dcterms:created>
  <dcterms:modified xsi:type="dcterms:W3CDTF">2024-02-28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43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3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Manuscript_ver1.1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9/26 10:05:01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9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Manuscript_ver1.1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5503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